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B3BA1" w14:textId="0EDADD64" w:rsidR="00AD47CD" w:rsidRDefault="00AD47CD" w:rsidP="00AD47C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B2FFE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 Table</w:t>
      </w:r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SARS-CoV-2 neutralizing and anti-spike antibodies</w:t>
      </w:r>
      <w:r w:rsidRPr="009225CF">
        <w:rPr>
          <w:rFonts w:ascii="Arial" w:hAnsi="Arial" w:cs="Arial"/>
          <w:b/>
          <w:sz w:val="22"/>
          <w:szCs w:val="22"/>
        </w:rPr>
        <w:t xml:space="preserve"> in serum of macaques</w:t>
      </w:r>
      <w:r>
        <w:rPr>
          <w:rFonts w:ascii="Arial" w:hAnsi="Arial" w:cs="Arial"/>
          <w:b/>
          <w:sz w:val="22"/>
          <w:szCs w:val="22"/>
        </w:rPr>
        <w:t>.</w:t>
      </w:r>
      <w:r w:rsidRPr="009225CF">
        <w:rPr>
          <w:rFonts w:ascii="Arial" w:hAnsi="Arial" w:cs="Arial"/>
          <w:b/>
          <w:sz w:val="22"/>
          <w:szCs w:val="22"/>
        </w:rPr>
        <w:t xml:space="preserve"> </w:t>
      </w:r>
    </w:p>
    <w:p w14:paraId="0E3B4537" w14:textId="77777777" w:rsidR="00AD47CD" w:rsidRDefault="00AD47CD" w:rsidP="00AD47C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D7975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22CE883" wp14:editId="5FE09891">
            <wp:extent cx="5924576" cy="179726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907" t="3118"/>
                    <a:stretch/>
                  </pic:blipFill>
                  <pic:spPr bwMode="auto">
                    <a:xfrm>
                      <a:off x="0" y="0"/>
                      <a:ext cx="5939438" cy="1801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B0B87" w14:textId="7A8B4122" w:rsidR="00AD47CD" w:rsidRDefault="00AD47CD" w:rsidP="00AD47CD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imals were inoculated with SARS-CoV-2 on day 0, and control or convalescent plasma was infused on day 1. 50% and 80% neutralization titers (NT</w:t>
      </w:r>
      <w:r w:rsidRPr="00294D75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and NT</w:t>
      </w:r>
      <w:r w:rsidRPr="00294D75">
        <w:rPr>
          <w:rFonts w:ascii="Arial" w:hAnsi="Arial" w:cs="Arial"/>
          <w:sz w:val="22"/>
          <w:szCs w:val="22"/>
          <w:vertAlign w:val="subscript"/>
        </w:rPr>
        <w:t>80</w:t>
      </w:r>
      <w:r>
        <w:rPr>
          <w:rFonts w:ascii="Arial" w:hAnsi="Arial" w:cs="Arial"/>
          <w:sz w:val="22"/>
          <w:szCs w:val="22"/>
        </w:rPr>
        <w:t>) in serum were measured by a RVPN assay. Total Ig against spike protein was determined by the VITRO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 assay. Green shading indicates values above the cut-off of the respective assay.</w:t>
      </w:r>
    </w:p>
    <w:p w14:paraId="356E4A5A" w14:textId="1D539AC9" w:rsidR="00FE24EE" w:rsidRPr="00AD47CD" w:rsidRDefault="00FE24EE" w:rsidP="00AD47CD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E24EE" w:rsidRPr="00AD47CD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CD"/>
    <w:rsid w:val="00012B6C"/>
    <w:rsid w:val="0001391F"/>
    <w:rsid w:val="00026FB0"/>
    <w:rsid w:val="000428AC"/>
    <w:rsid w:val="000443EA"/>
    <w:rsid w:val="00053B1A"/>
    <w:rsid w:val="00055590"/>
    <w:rsid w:val="00061DD5"/>
    <w:rsid w:val="00067482"/>
    <w:rsid w:val="0007399B"/>
    <w:rsid w:val="000A06A5"/>
    <w:rsid w:val="000A3874"/>
    <w:rsid w:val="000B5F43"/>
    <w:rsid w:val="000C58F9"/>
    <w:rsid w:val="000D3DA6"/>
    <w:rsid w:val="000E1B2D"/>
    <w:rsid w:val="000E5785"/>
    <w:rsid w:val="000E75D2"/>
    <w:rsid w:val="00111C2D"/>
    <w:rsid w:val="001163DA"/>
    <w:rsid w:val="00123D2E"/>
    <w:rsid w:val="00125723"/>
    <w:rsid w:val="00133199"/>
    <w:rsid w:val="001334E1"/>
    <w:rsid w:val="001342DA"/>
    <w:rsid w:val="00165918"/>
    <w:rsid w:val="0017487D"/>
    <w:rsid w:val="0017527D"/>
    <w:rsid w:val="001858CC"/>
    <w:rsid w:val="001910FE"/>
    <w:rsid w:val="001A398D"/>
    <w:rsid w:val="001A449A"/>
    <w:rsid w:val="001F205C"/>
    <w:rsid w:val="001F657E"/>
    <w:rsid w:val="00207928"/>
    <w:rsid w:val="00211781"/>
    <w:rsid w:val="00250775"/>
    <w:rsid w:val="002528E2"/>
    <w:rsid w:val="002569E9"/>
    <w:rsid w:val="002613BB"/>
    <w:rsid w:val="00263084"/>
    <w:rsid w:val="00270EC2"/>
    <w:rsid w:val="002842E1"/>
    <w:rsid w:val="00284A6A"/>
    <w:rsid w:val="00284DB8"/>
    <w:rsid w:val="002855E1"/>
    <w:rsid w:val="0029573F"/>
    <w:rsid w:val="002B410B"/>
    <w:rsid w:val="002C091B"/>
    <w:rsid w:val="002D2DCB"/>
    <w:rsid w:val="002D7D63"/>
    <w:rsid w:val="003045F2"/>
    <w:rsid w:val="00307886"/>
    <w:rsid w:val="00345244"/>
    <w:rsid w:val="00353EFD"/>
    <w:rsid w:val="00363D29"/>
    <w:rsid w:val="00370200"/>
    <w:rsid w:val="003800A4"/>
    <w:rsid w:val="00386A07"/>
    <w:rsid w:val="003879F6"/>
    <w:rsid w:val="00394C87"/>
    <w:rsid w:val="003B16AA"/>
    <w:rsid w:val="003C470F"/>
    <w:rsid w:val="003D231F"/>
    <w:rsid w:val="003D3D41"/>
    <w:rsid w:val="003E5B28"/>
    <w:rsid w:val="00412DC0"/>
    <w:rsid w:val="00416B6B"/>
    <w:rsid w:val="004338E0"/>
    <w:rsid w:val="00437302"/>
    <w:rsid w:val="004460BA"/>
    <w:rsid w:val="004611CB"/>
    <w:rsid w:val="00466673"/>
    <w:rsid w:val="00496A86"/>
    <w:rsid w:val="004B4C38"/>
    <w:rsid w:val="004B67F2"/>
    <w:rsid w:val="004C178B"/>
    <w:rsid w:val="004D578E"/>
    <w:rsid w:val="004D6CB7"/>
    <w:rsid w:val="004D74CE"/>
    <w:rsid w:val="004E4084"/>
    <w:rsid w:val="004E7491"/>
    <w:rsid w:val="00500034"/>
    <w:rsid w:val="005510EB"/>
    <w:rsid w:val="00556649"/>
    <w:rsid w:val="005622E5"/>
    <w:rsid w:val="00571891"/>
    <w:rsid w:val="00583577"/>
    <w:rsid w:val="005A167B"/>
    <w:rsid w:val="005A1DA9"/>
    <w:rsid w:val="005A3585"/>
    <w:rsid w:val="005B6271"/>
    <w:rsid w:val="005D0FC9"/>
    <w:rsid w:val="005E1ED8"/>
    <w:rsid w:val="006036D8"/>
    <w:rsid w:val="00620290"/>
    <w:rsid w:val="00634EE7"/>
    <w:rsid w:val="00636F9D"/>
    <w:rsid w:val="00641A60"/>
    <w:rsid w:val="0064568C"/>
    <w:rsid w:val="00662AD1"/>
    <w:rsid w:val="006729CA"/>
    <w:rsid w:val="0067420B"/>
    <w:rsid w:val="0069089A"/>
    <w:rsid w:val="00697680"/>
    <w:rsid w:val="006A4E70"/>
    <w:rsid w:val="006B04B3"/>
    <w:rsid w:val="006B14D3"/>
    <w:rsid w:val="006D3D1A"/>
    <w:rsid w:val="006E25AA"/>
    <w:rsid w:val="006E298F"/>
    <w:rsid w:val="00766DD4"/>
    <w:rsid w:val="00783B70"/>
    <w:rsid w:val="00796014"/>
    <w:rsid w:val="007A1C77"/>
    <w:rsid w:val="007B35C2"/>
    <w:rsid w:val="007C28DC"/>
    <w:rsid w:val="007C2D94"/>
    <w:rsid w:val="007C5D78"/>
    <w:rsid w:val="007C7866"/>
    <w:rsid w:val="007D1243"/>
    <w:rsid w:val="007D697D"/>
    <w:rsid w:val="007E493F"/>
    <w:rsid w:val="007E58B4"/>
    <w:rsid w:val="007F0567"/>
    <w:rsid w:val="00817960"/>
    <w:rsid w:val="008370EC"/>
    <w:rsid w:val="008618FC"/>
    <w:rsid w:val="00866DCD"/>
    <w:rsid w:val="008A040F"/>
    <w:rsid w:val="008A1112"/>
    <w:rsid w:val="008B1E64"/>
    <w:rsid w:val="008B373F"/>
    <w:rsid w:val="008C0CC5"/>
    <w:rsid w:val="008C1865"/>
    <w:rsid w:val="008C6366"/>
    <w:rsid w:val="008D0637"/>
    <w:rsid w:val="008D19A4"/>
    <w:rsid w:val="00921231"/>
    <w:rsid w:val="00921D5B"/>
    <w:rsid w:val="00941D26"/>
    <w:rsid w:val="00944092"/>
    <w:rsid w:val="00947D70"/>
    <w:rsid w:val="009541F5"/>
    <w:rsid w:val="009558AB"/>
    <w:rsid w:val="009624C9"/>
    <w:rsid w:val="009702AB"/>
    <w:rsid w:val="00976EEF"/>
    <w:rsid w:val="009858AB"/>
    <w:rsid w:val="009A4230"/>
    <w:rsid w:val="009B3B9F"/>
    <w:rsid w:val="009B620A"/>
    <w:rsid w:val="009D5A1B"/>
    <w:rsid w:val="009F0596"/>
    <w:rsid w:val="00A018CC"/>
    <w:rsid w:val="00A20113"/>
    <w:rsid w:val="00A306DA"/>
    <w:rsid w:val="00A33E84"/>
    <w:rsid w:val="00A40B97"/>
    <w:rsid w:val="00A41F2D"/>
    <w:rsid w:val="00A43932"/>
    <w:rsid w:val="00A45160"/>
    <w:rsid w:val="00A45A20"/>
    <w:rsid w:val="00A52DE0"/>
    <w:rsid w:val="00A53DAB"/>
    <w:rsid w:val="00A57BAC"/>
    <w:rsid w:val="00A7056C"/>
    <w:rsid w:val="00A90650"/>
    <w:rsid w:val="00AA7079"/>
    <w:rsid w:val="00AB18CC"/>
    <w:rsid w:val="00AC6964"/>
    <w:rsid w:val="00AD47CD"/>
    <w:rsid w:val="00AE4865"/>
    <w:rsid w:val="00AF57E4"/>
    <w:rsid w:val="00AF5D68"/>
    <w:rsid w:val="00AF76E5"/>
    <w:rsid w:val="00B20F38"/>
    <w:rsid w:val="00B54FEE"/>
    <w:rsid w:val="00B75B41"/>
    <w:rsid w:val="00B8032F"/>
    <w:rsid w:val="00B95823"/>
    <w:rsid w:val="00BA3E2E"/>
    <w:rsid w:val="00BA4344"/>
    <w:rsid w:val="00BB7C2A"/>
    <w:rsid w:val="00BE00FE"/>
    <w:rsid w:val="00BE225F"/>
    <w:rsid w:val="00BE3A38"/>
    <w:rsid w:val="00BE6F2D"/>
    <w:rsid w:val="00BF7808"/>
    <w:rsid w:val="00C114AA"/>
    <w:rsid w:val="00C14A0A"/>
    <w:rsid w:val="00C222FE"/>
    <w:rsid w:val="00C30908"/>
    <w:rsid w:val="00C3403C"/>
    <w:rsid w:val="00C3488E"/>
    <w:rsid w:val="00C36031"/>
    <w:rsid w:val="00C36C70"/>
    <w:rsid w:val="00C72D16"/>
    <w:rsid w:val="00C847BE"/>
    <w:rsid w:val="00C90202"/>
    <w:rsid w:val="00C924D5"/>
    <w:rsid w:val="00C95769"/>
    <w:rsid w:val="00CB4AD1"/>
    <w:rsid w:val="00CD687A"/>
    <w:rsid w:val="00CE5886"/>
    <w:rsid w:val="00CE6041"/>
    <w:rsid w:val="00CF2F96"/>
    <w:rsid w:val="00D00328"/>
    <w:rsid w:val="00D01D5C"/>
    <w:rsid w:val="00D16C51"/>
    <w:rsid w:val="00D2478D"/>
    <w:rsid w:val="00D2593A"/>
    <w:rsid w:val="00D26EA0"/>
    <w:rsid w:val="00D4291B"/>
    <w:rsid w:val="00D54DE7"/>
    <w:rsid w:val="00D62EB8"/>
    <w:rsid w:val="00D64779"/>
    <w:rsid w:val="00D7454E"/>
    <w:rsid w:val="00D76DF1"/>
    <w:rsid w:val="00D922B0"/>
    <w:rsid w:val="00D92A89"/>
    <w:rsid w:val="00DB0319"/>
    <w:rsid w:val="00DE5569"/>
    <w:rsid w:val="00E004FC"/>
    <w:rsid w:val="00E22916"/>
    <w:rsid w:val="00E3280F"/>
    <w:rsid w:val="00E34A28"/>
    <w:rsid w:val="00E37EF4"/>
    <w:rsid w:val="00E54B89"/>
    <w:rsid w:val="00E5728D"/>
    <w:rsid w:val="00E6398D"/>
    <w:rsid w:val="00E769B1"/>
    <w:rsid w:val="00E856CC"/>
    <w:rsid w:val="00EC273C"/>
    <w:rsid w:val="00EE5300"/>
    <w:rsid w:val="00F01242"/>
    <w:rsid w:val="00F217C6"/>
    <w:rsid w:val="00F261A9"/>
    <w:rsid w:val="00F263C5"/>
    <w:rsid w:val="00F26D5F"/>
    <w:rsid w:val="00F46B93"/>
    <w:rsid w:val="00F50F52"/>
    <w:rsid w:val="00F52397"/>
    <w:rsid w:val="00F77D47"/>
    <w:rsid w:val="00F87E3C"/>
    <w:rsid w:val="00F97406"/>
    <w:rsid w:val="00F97579"/>
    <w:rsid w:val="00FA072E"/>
    <w:rsid w:val="00FD5145"/>
    <w:rsid w:val="00FE24EE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4BBBA"/>
  <w15:chartTrackingRefBased/>
  <w15:docId w15:val="{71FBE85E-D77D-2B4C-8699-5357AE71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7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K Van Rompay</dc:creator>
  <cp:keywords/>
  <dc:description/>
  <cp:lastModifiedBy>Koen K Van Rompay</cp:lastModifiedBy>
  <cp:revision>2</cp:revision>
  <dcterms:created xsi:type="dcterms:W3CDTF">2022-03-29T17:33:00Z</dcterms:created>
  <dcterms:modified xsi:type="dcterms:W3CDTF">2022-03-29T17:33:00Z</dcterms:modified>
</cp:coreProperties>
</file>